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333" w:rsidRPr="00204E06" w:rsidRDefault="00CD5A73" w:rsidP="00B97333">
      <w:pPr>
        <w:jc w:val="center"/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="00046770">
        <w:rPr>
          <w:rFonts w:ascii="Times New Roman" w:hAnsi="Times New Roman"/>
          <w:b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sz w:val="24"/>
          <w:szCs w:val="24"/>
        </w:rPr>
        <w:t>5</w:t>
      </w:r>
      <w:r w:rsidR="00B97333">
        <w:rPr>
          <w:rFonts w:ascii="Times New Roman" w:hAnsi="Times New Roman"/>
          <w:b/>
          <w:sz w:val="24"/>
          <w:szCs w:val="24"/>
        </w:rPr>
        <w:t xml:space="preserve"> 10</w:t>
      </w:r>
      <w:r w:rsidR="00B97333" w:rsidRPr="00204E06">
        <w:rPr>
          <w:rFonts w:ascii="Times New Roman" w:hAnsi="Times New Roman"/>
          <w:b/>
          <w:sz w:val="24"/>
          <w:szCs w:val="24"/>
        </w:rPr>
        <w:t xml:space="preserve"> significant</w:t>
      </w:r>
      <w:r w:rsidR="00B97333" w:rsidRPr="00204E06">
        <w:rPr>
          <w:rFonts w:ascii="Times New Roman" w:hAnsi="Times New Roman"/>
          <w:sz w:val="24"/>
          <w:szCs w:val="24"/>
        </w:rPr>
        <w:t xml:space="preserve"> </w:t>
      </w:r>
      <w:r w:rsidR="00B97333" w:rsidRPr="00B97333">
        <w:rPr>
          <w:rFonts w:ascii="Times New Roman" w:hAnsi="Times New Roman"/>
          <w:b/>
          <w:sz w:val="24"/>
          <w:szCs w:val="24"/>
        </w:rPr>
        <w:t>cellular component</w:t>
      </w:r>
      <w:r w:rsidR="00B97333" w:rsidRPr="00204E06">
        <w:rPr>
          <w:rStyle w:val="50"/>
        </w:rPr>
        <w:t xml:space="preserve"> terms</w:t>
      </w:r>
    </w:p>
    <w:tbl>
      <w:tblPr>
        <w:tblW w:w="13877" w:type="dxa"/>
        <w:jc w:val="center"/>
        <w:tblLook w:val="04A0" w:firstRow="1" w:lastRow="0" w:firstColumn="1" w:lastColumn="0" w:noHBand="0" w:noVBand="1"/>
      </w:tblPr>
      <w:tblGrid>
        <w:gridCol w:w="1374"/>
        <w:gridCol w:w="2764"/>
        <w:gridCol w:w="1380"/>
        <w:gridCol w:w="7486"/>
        <w:gridCol w:w="873"/>
      </w:tblGrid>
      <w:tr w:rsidR="00B97333" w:rsidRPr="00B97333" w:rsidTr="001A3ADD">
        <w:trPr>
          <w:trHeight w:val="615"/>
          <w:jc w:val="center"/>
        </w:trPr>
        <w:tc>
          <w:tcPr>
            <w:tcW w:w="13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333" w:rsidRPr="00B97333" w:rsidRDefault="00B97333" w:rsidP="00B973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333" w:rsidRPr="00B97333" w:rsidRDefault="00B97333" w:rsidP="00B973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escription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333" w:rsidRPr="00B97333" w:rsidRDefault="00D6073A" w:rsidP="000964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0964A4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B97333"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value</w:t>
            </w:r>
          </w:p>
        </w:tc>
        <w:tc>
          <w:tcPr>
            <w:tcW w:w="74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333" w:rsidRPr="00B97333" w:rsidRDefault="00D6073A" w:rsidP="00B973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</w:t>
            </w:r>
            <w:r w:rsidR="00B97333"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n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B97333"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7333" w:rsidRPr="00B97333" w:rsidRDefault="00B97333" w:rsidP="00B973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unt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99634</w:t>
            </w:r>
          </w:p>
        </w:tc>
        <w:tc>
          <w:tcPr>
            <w:tcW w:w="27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ostsynaptic specialization membrane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CACNA1C/CHRND/CHRNE/GRIN2A/GRM1/SORCS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3002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amellipodium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APC2/CDC42BPB/MCC/MYO10/PHACTR4/PTPRM/CARMIL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19897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xtrinsic component of plasma membra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APC2/CDH4/GNA11/GNB5/CARMIL2/STAC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31252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ell leading edg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APC2/CDC42BPB/MCC/MYO10/PHACTR4/PTPRM/CARMIL2/TACR3/TPM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05833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H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emoglobin complex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AHSP/HBA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1990454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L-type voltage-gated calcium channel complex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CACNA1C/CACNB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99572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ostsynaptic specializatio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CACNA1C/CHRND/CHRNE/CRTC1/DISC1/GRIN2A/GRM1/SORCS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98839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ostsynaptic density membran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CACNA1C/GRIN2A/GRM1/SORCS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98858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ctin-based cell projectio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7486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ESPN/ESPNL/GPM6A/MYO10/MYO7B/TTYH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D6073A" w:rsidRPr="00B97333" w:rsidTr="001A3ADD">
        <w:trPr>
          <w:trHeight w:val="615"/>
          <w:jc w:val="center"/>
        </w:trPr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O:0031234</w:t>
            </w:r>
          </w:p>
        </w:tc>
        <w:tc>
          <w:tcPr>
            <w:tcW w:w="27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</w:t>
            </w: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xtrinsic component of cytoplasmic side of plasma membrane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073A" w:rsidRPr="00D6073A" w:rsidRDefault="00D6073A" w:rsidP="00D607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6073A">
              <w:rPr>
                <w:rFonts w:ascii="Times New Roman" w:eastAsia="宋体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74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GNA11/GNB5/CARMIL2/STAC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6073A" w:rsidRPr="00B97333" w:rsidRDefault="00D6073A" w:rsidP="00D607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97333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</w:tbl>
    <w:p w:rsidR="008467CD" w:rsidRPr="00CD5A73" w:rsidRDefault="00CD5A73" w:rsidP="00B97333">
      <w:pPr>
        <w:rPr>
          <w:rFonts w:ascii="Times New Roman" w:eastAsia="宋体" w:hAnsi="Times New Roman" w:cs="Times New Roman"/>
          <w:color w:val="000000"/>
          <w:kern w:val="0"/>
        </w:rPr>
      </w:pPr>
      <w:r w:rsidRPr="00B97333">
        <w:rPr>
          <w:rFonts w:ascii="Times New Roman" w:eastAsia="宋体" w:hAnsi="Times New Roman" w:cs="Times New Roman"/>
          <w:color w:val="000000"/>
          <w:kern w:val="0"/>
        </w:rPr>
        <w:t>GO</w:t>
      </w:r>
      <w:r>
        <w:rPr>
          <w:rFonts w:ascii="Times New Roman" w:eastAsia="宋体" w:hAnsi="Times New Roman" w:cs="Times New Roman"/>
          <w:color w:val="000000"/>
          <w:kern w:val="0"/>
        </w:rPr>
        <w:t>,</w:t>
      </w:r>
      <w:r w:rsidRPr="00CD5A73">
        <w:rPr>
          <w:rFonts w:ascii="Times New Roman" w:eastAsia="宋体" w:hAnsi="Times New Roman" w:cs="Times New Roman"/>
          <w:color w:val="000000"/>
          <w:kern w:val="0"/>
        </w:rPr>
        <w:t xml:space="preserve"> Gene Ontology.</w:t>
      </w:r>
    </w:p>
    <w:sectPr w:rsidR="008467CD" w:rsidRPr="00CD5A73" w:rsidSect="00B97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333"/>
    <w:rsid w:val="00002D7B"/>
    <w:rsid w:val="00046770"/>
    <w:rsid w:val="000964A4"/>
    <w:rsid w:val="001A3ADD"/>
    <w:rsid w:val="00664D65"/>
    <w:rsid w:val="008467CD"/>
    <w:rsid w:val="00B97333"/>
    <w:rsid w:val="00CD5A73"/>
    <w:rsid w:val="00D6073A"/>
    <w:rsid w:val="00F05B60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86DD6-5FF3-4A85-8E87-38B7E5DC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333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97333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9733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9733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9733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9733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973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973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9733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973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973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B973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1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3-06-12T08:33:00Z</dcterms:created>
  <dcterms:modified xsi:type="dcterms:W3CDTF">2023-07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f6efb8d1fe7daaaa01c8a10f17f04e42078e3a1cc8769aa7b0d496a283b5c</vt:lpwstr>
  </property>
</Properties>
</file>